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5A143" w14:textId="0A2894C6" w:rsidR="008E0367" w:rsidRPr="00AA3E8F" w:rsidRDefault="008E0367" w:rsidP="00AA3E8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1155222"/>
      <w:r w:rsidRPr="00AA3E8F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745533" w:rsidRPr="00AA3E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0B7C" w:rsidRPr="00AA3E8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AA3E8F" w:rsidRPr="00AA3E8F">
        <w:rPr>
          <w:rFonts w:ascii="Times New Roman" w:hAnsi="Times New Roman" w:cs="Times New Roman"/>
          <w:b/>
          <w:bCs/>
          <w:sz w:val="24"/>
          <w:szCs w:val="24"/>
        </w:rPr>
        <w:t xml:space="preserve">details of </w:t>
      </w:r>
      <w:r w:rsidR="00AA3E8F" w:rsidRPr="00AA3E8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KEYNOTE-189/407 </w:t>
      </w:r>
      <w:r w:rsidR="00AA3E8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rails </w:t>
      </w:r>
      <w:r w:rsidR="00AA3E8F" w:rsidRPr="00AA3E8F">
        <w:rPr>
          <w:rFonts w:ascii="Times New Roman" w:eastAsia="宋体" w:hAnsi="Times New Roman" w:cs="Times New Roman"/>
          <w:b/>
          <w:bCs/>
          <w:sz w:val="24"/>
          <w:szCs w:val="24"/>
        </w:rPr>
        <w:t>and our study</w:t>
      </w:r>
    </w:p>
    <w:tbl>
      <w:tblPr>
        <w:tblStyle w:val="a7"/>
        <w:tblW w:w="14029" w:type="dxa"/>
        <w:tblLayout w:type="fixed"/>
        <w:tblLook w:val="04A0" w:firstRow="1" w:lastRow="0" w:firstColumn="1" w:lastColumn="0" w:noHBand="0" w:noVBand="1"/>
      </w:tblPr>
      <w:tblGrid>
        <w:gridCol w:w="1616"/>
        <w:gridCol w:w="689"/>
        <w:gridCol w:w="2027"/>
        <w:gridCol w:w="1251"/>
        <w:gridCol w:w="4477"/>
        <w:gridCol w:w="1602"/>
        <w:gridCol w:w="1117"/>
        <w:gridCol w:w="1250"/>
      </w:tblGrid>
      <w:tr w:rsidR="00D4668B" w:rsidRPr="00D4668B" w14:paraId="32EB92EE" w14:textId="77777777" w:rsidTr="00BD122C">
        <w:tc>
          <w:tcPr>
            <w:tcW w:w="1616" w:type="dxa"/>
          </w:tcPr>
          <w:bookmarkEnd w:id="0"/>
          <w:p w14:paraId="00A67744" w14:textId="73E90942" w:rsidR="00445C5A" w:rsidRPr="00D4668B" w:rsidRDefault="00445C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ublication </w:t>
            </w:r>
          </w:p>
        </w:tc>
        <w:tc>
          <w:tcPr>
            <w:tcW w:w="689" w:type="dxa"/>
          </w:tcPr>
          <w:p w14:paraId="53A98B7E" w14:textId="766B4C36" w:rsidR="00445C5A" w:rsidRPr="00D4668B" w:rsidRDefault="00445C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027" w:type="dxa"/>
          </w:tcPr>
          <w:p w14:paraId="28690B25" w14:textId="20FAE17F" w:rsidR="00445C5A" w:rsidRPr="00D4668B" w:rsidRDefault="00445C5A" w:rsidP="0058287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s </w:t>
            </w:r>
          </w:p>
        </w:tc>
        <w:tc>
          <w:tcPr>
            <w:tcW w:w="1251" w:type="dxa"/>
          </w:tcPr>
          <w:p w14:paraId="0D3A5035" w14:textId="376582EB" w:rsidR="00445C5A" w:rsidRPr="00D4668B" w:rsidRDefault="00445C5A" w:rsidP="000B5C8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patients</w:t>
            </w:r>
          </w:p>
        </w:tc>
        <w:tc>
          <w:tcPr>
            <w:tcW w:w="4477" w:type="dxa"/>
          </w:tcPr>
          <w:p w14:paraId="0D3A27E0" w14:textId="34E70F85" w:rsidR="00445C5A" w:rsidRPr="00D4668B" w:rsidRDefault="00445C5A" w:rsidP="002F682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  <w:r w:rsidR="003A0B7C" w:rsidRPr="00D46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gimen </w:t>
            </w:r>
          </w:p>
        </w:tc>
        <w:tc>
          <w:tcPr>
            <w:tcW w:w="1602" w:type="dxa"/>
          </w:tcPr>
          <w:p w14:paraId="0B186A63" w14:textId="09FA8930" w:rsidR="00445C5A" w:rsidRPr="00D4668B" w:rsidRDefault="00445C5A" w:rsidP="0058287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line</w:t>
            </w:r>
          </w:p>
        </w:tc>
        <w:tc>
          <w:tcPr>
            <w:tcW w:w="1117" w:type="dxa"/>
          </w:tcPr>
          <w:p w14:paraId="42B604CF" w14:textId="351C15E3" w:rsidR="00445C5A" w:rsidRPr="00D4668B" w:rsidRDefault="00445C5A" w:rsidP="000B5C8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PFS (</w:t>
            </w:r>
            <w:proofErr w:type="spellStart"/>
            <w:r w:rsidRPr="00D46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</w:t>
            </w:r>
            <w:proofErr w:type="spellEnd"/>
            <w:r w:rsidRPr="00D46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50" w:type="dxa"/>
          </w:tcPr>
          <w:p w14:paraId="5C54A638" w14:textId="6D1C2751" w:rsidR="00445C5A" w:rsidRPr="00D4668B" w:rsidRDefault="00445C5A" w:rsidP="0058287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Pr="00D46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an OS (</w:t>
            </w:r>
            <w:proofErr w:type="spellStart"/>
            <w:r w:rsidRPr="00D46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</w:t>
            </w:r>
            <w:proofErr w:type="spellEnd"/>
            <w:r w:rsidRPr="00D466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D4668B" w:rsidRPr="00D4668B" w14:paraId="7ED9470E" w14:textId="77777777" w:rsidTr="00BD122C">
        <w:tc>
          <w:tcPr>
            <w:tcW w:w="1616" w:type="dxa"/>
          </w:tcPr>
          <w:p w14:paraId="127073DA" w14:textId="4DF56227" w:rsidR="00445C5A" w:rsidRPr="00D4668B" w:rsidRDefault="00445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eastAsia="宋体" w:hAnsi="Times New Roman" w:cs="Times New Roman"/>
                <w:sz w:val="20"/>
                <w:szCs w:val="20"/>
              </w:rPr>
              <w:t>KEYNOTE-189</w:t>
            </w:r>
            <w:r w:rsidR="00C4634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</w:tcPr>
          <w:p w14:paraId="3F636597" w14:textId="722CE107" w:rsidR="00445C5A" w:rsidRPr="00D4668B" w:rsidRDefault="00445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027" w:type="dxa"/>
          </w:tcPr>
          <w:p w14:paraId="26B942B6" w14:textId="436D6DF9" w:rsidR="00445C5A" w:rsidRPr="00D4668B" w:rsidRDefault="004256B2" w:rsidP="005828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45C5A" w:rsidRPr="00D4668B">
              <w:rPr>
                <w:rFonts w:ascii="Times New Roman" w:hAnsi="Times New Roman" w:cs="Times New Roman"/>
                <w:sz w:val="20"/>
                <w:szCs w:val="20"/>
              </w:rPr>
              <w:t xml:space="preserve">etastatic </w:t>
            </w:r>
            <w:proofErr w:type="spellStart"/>
            <w:r w:rsidR="00445C5A" w:rsidRPr="00D4668B">
              <w:rPr>
                <w:rFonts w:ascii="Times New Roman" w:hAnsi="Times New Roman" w:cs="Times New Roman"/>
                <w:sz w:val="20"/>
                <w:szCs w:val="20"/>
              </w:rPr>
              <w:t>nonsquamous</w:t>
            </w:r>
            <w:proofErr w:type="spellEnd"/>
            <w:r w:rsidR="00445C5A" w:rsidRPr="00D4668B">
              <w:rPr>
                <w:rFonts w:ascii="Times New Roman" w:hAnsi="Times New Roman" w:cs="Times New Roman"/>
                <w:sz w:val="20"/>
                <w:szCs w:val="20"/>
              </w:rPr>
              <w:t xml:space="preserve"> NSCLC</w:t>
            </w:r>
          </w:p>
        </w:tc>
        <w:tc>
          <w:tcPr>
            <w:tcW w:w="1251" w:type="dxa"/>
          </w:tcPr>
          <w:p w14:paraId="220A3067" w14:textId="722CCB2B" w:rsidR="00445C5A" w:rsidRPr="00D4668B" w:rsidRDefault="00445C5A" w:rsidP="000B5C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410 vs</w:t>
            </w:r>
            <w:r w:rsidR="004256B2" w:rsidRPr="00D466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 xml:space="preserve"> 206</w:t>
            </w:r>
          </w:p>
        </w:tc>
        <w:tc>
          <w:tcPr>
            <w:tcW w:w="4477" w:type="dxa"/>
          </w:tcPr>
          <w:p w14:paraId="68AA6FD9" w14:textId="77777777" w:rsidR="00D4668B" w:rsidRDefault="00D4668B" w:rsidP="00D4668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Pemb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p</w:t>
            </w: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emetrexed+platinum</w:t>
            </w:r>
            <w:proofErr w:type="spellEnd"/>
            <w:r w:rsidRPr="00D4668B">
              <w:rPr>
                <w:rFonts w:ascii="Times New Roman" w:hAnsi="Times New Roman" w:cs="Times New Roman"/>
                <w:sz w:val="20"/>
                <w:szCs w:val="20"/>
              </w:rPr>
              <w:t xml:space="preserve"> plus vs. </w:t>
            </w:r>
          </w:p>
          <w:p w14:paraId="7F193F4B" w14:textId="02D35AA0" w:rsidR="00445C5A" w:rsidRPr="00D4668B" w:rsidRDefault="00D4668B" w:rsidP="00D4668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laceb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pemetrexed+platinum</w:t>
            </w:r>
            <w:proofErr w:type="spellEnd"/>
          </w:p>
        </w:tc>
        <w:tc>
          <w:tcPr>
            <w:tcW w:w="1602" w:type="dxa"/>
          </w:tcPr>
          <w:p w14:paraId="069E1CEE" w14:textId="45C97073" w:rsidR="00445C5A" w:rsidRPr="00D4668B" w:rsidRDefault="006370B7" w:rsidP="005828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445C5A" w:rsidRPr="00D4668B">
              <w:rPr>
                <w:rFonts w:ascii="Times New Roman" w:hAnsi="Times New Roman" w:cs="Times New Roman"/>
                <w:sz w:val="20"/>
                <w:szCs w:val="20"/>
              </w:rPr>
              <w:t>irst-line</w:t>
            </w:r>
          </w:p>
        </w:tc>
        <w:tc>
          <w:tcPr>
            <w:tcW w:w="1117" w:type="dxa"/>
          </w:tcPr>
          <w:p w14:paraId="7AC89386" w14:textId="393956C2" w:rsidR="00445C5A" w:rsidRPr="00D4668B" w:rsidRDefault="00445C5A" w:rsidP="000B5C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9.0 vs.</w:t>
            </w:r>
            <w:r w:rsidR="000B5C8D" w:rsidRPr="00D4668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 xml:space="preserve">4.9 </w:t>
            </w:r>
          </w:p>
        </w:tc>
        <w:tc>
          <w:tcPr>
            <w:tcW w:w="1250" w:type="dxa"/>
          </w:tcPr>
          <w:p w14:paraId="726ADD11" w14:textId="7F68360F" w:rsidR="00445C5A" w:rsidRPr="00D4668B" w:rsidRDefault="00445C5A" w:rsidP="005828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2.0 vs. 10.7</w:t>
            </w:r>
          </w:p>
        </w:tc>
      </w:tr>
      <w:tr w:rsidR="00D4668B" w:rsidRPr="00D4668B" w14:paraId="373604C3" w14:textId="77777777" w:rsidTr="00BD122C">
        <w:tc>
          <w:tcPr>
            <w:tcW w:w="1616" w:type="dxa"/>
          </w:tcPr>
          <w:p w14:paraId="38ADF4F6" w14:textId="77777777" w:rsidR="00445C5A" w:rsidRPr="00D4668B" w:rsidRDefault="00445C5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eastAsia="宋体" w:hAnsi="Times New Roman" w:cs="Times New Roman"/>
                <w:sz w:val="20"/>
                <w:szCs w:val="20"/>
              </w:rPr>
              <w:t>KEYNOTE-407</w:t>
            </w:r>
          </w:p>
          <w:p w14:paraId="7087DE84" w14:textId="076EB62F" w:rsidR="006370B7" w:rsidRPr="00D4668B" w:rsidRDefault="006370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</w:tcPr>
          <w:p w14:paraId="3DAAF2DC" w14:textId="066C26EF" w:rsidR="00445C5A" w:rsidRPr="00D4668B" w:rsidRDefault="00445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027" w:type="dxa"/>
          </w:tcPr>
          <w:p w14:paraId="56AAB367" w14:textId="5FEA3E71" w:rsidR="00445C5A" w:rsidRPr="00D4668B" w:rsidRDefault="00445C5A" w:rsidP="005828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 xml:space="preserve">Metastatic </w:t>
            </w:r>
            <w:r w:rsidR="00BF570B" w:rsidRPr="00D4668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quamous NSCLC</w:t>
            </w:r>
            <w:r w:rsidR="006370B7" w:rsidRPr="00D466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</w:tcPr>
          <w:p w14:paraId="33ECB9E2" w14:textId="317C60A9" w:rsidR="00445C5A" w:rsidRPr="00D4668B" w:rsidRDefault="00445C5A" w:rsidP="000B5C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278 vs. 281</w:t>
            </w:r>
          </w:p>
        </w:tc>
        <w:tc>
          <w:tcPr>
            <w:tcW w:w="4477" w:type="dxa"/>
          </w:tcPr>
          <w:p w14:paraId="277066AA" w14:textId="4B2A0EB8" w:rsidR="003A0B7C" w:rsidRPr="00D4668B" w:rsidRDefault="00D4668B" w:rsidP="002F68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A0B7C" w:rsidRPr="00D4668B">
              <w:rPr>
                <w:rFonts w:ascii="Times New Roman" w:hAnsi="Times New Roman" w:cs="Times New Roman"/>
                <w:sz w:val="20"/>
                <w:szCs w:val="20"/>
              </w:rPr>
              <w:t>embro+carboplatin+paclitaxel</w:t>
            </w:r>
            <w:proofErr w:type="spellEnd"/>
            <w:r w:rsidR="003A0B7C" w:rsidRPr="00D4668B">
              <w:rPr>
                <w:rFonts w:ascii="Times New Roman" w:hAnsi="Times New Roman" w:cs="Times New Roman"/>
                <w:sz w:val="20"/>
                <w:szCs w:val="20"/>
              </w:rPr>
              <w:t xml:space="preserve">/nab-paclitaxel vs. </w:t>
            </w:r>
            <w:proofErr w:type="spellStart"/>
            <w:r w:rsidR="003A0B7C" w:rsidRPr="00D4668B">
              <w:rPr>
                <w:rFonts w:ascii="Times New Roman" w:hAnsi="Times New Roman" w:cs="Times New Roman"/>
                <w:sz w:val="20"/>
                <w:szCs w:val="20"/>
              </w:rPr>
              <w:t>placebo+carboplatin+paclitaxel</w:t>
            </w:r>
            <w:proofErr w:type="spellEnd"/>
            <w:r w:rsidR="003A0B7C" w:rsidRPr="00D4668B">
              <w:rPr>
                <w:rFonts w:ascii="Times New Roman" w:hAnsi="Times New Roman" w:cs="Times New Roman"/>
                <w:sz w:val="20"/>
                <w:szCs w:val="20"/>
              </w:rPr>
              <w:t>/nab-paclitaxel</w:t>
            </w:r>
          </w:p>
        </w:tc>
        <w:tc>
          <w:tcPr>
            <w:tcW w:w="1602" w:type="dxa"/>
          </w:tcPr>
          <w:p w14:paraId="1E1F5337" w14:textId="00F572B0" w:rsidR="00445C5A" w:rsidRPr="00D4668B" w:rsidRDefault="00913BC8" w:rsidP="005828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First-line</w:t>
            </w:r>
          </w:p>
        </w:tc>
        <w:tc>
          <w:tcPr>
            <w:tcW w:w="1117" w:type="dxa"/>
          </w:tcPr>
          <w:p w14:paraId="32C81516" w14:textId="13707C47" w:rsidR="00445C5A" w:rsidRPr="00D4668B" w:rsidRDefault="00445C5A" w:rsidP="000B5C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8.0 vs.</w:t>
            </w:r>
            <w:r w:rsidR="000B5C8D" w:rsidRPr="00D4668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250" w:type="dxa"/>
          </w:tcPr>
          <w:p w14:paraId="5C99BBFC" w14:textId="730E0031" w:rsidR="00445C5A" w:rsidRPr="00D4668B" w:rsidRDefault="00445C5A" w:rsidP="005828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 xml:space="preserve">7.1 vs. 11.6 </w:t>
            </w:r>
          </w:p>
        </w:tc>
      </w:tr>
      <w:tr w:rsidR="00D4668B" w:rsidRPr="00D4668B" w14:paraId="645DBC8C" w14:textId="77777777" w:rsidTr="00BD122C">
        <w:tc>
          <w:tcPr>
            <w:tcW w:w="1616" w:type="dxa"/>
          </w:tcPr>
          <w:p w14:paraId="2E617D9D" w14:textId="47AAB4C7" w:rsidR="00445C5A" w:rsidRPr="00D4668B" w:rsidRDefault="00445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Our work</w:t>
            </w:r>
          </w:p>
        </w:tc>
        <w:tc>
          <w:tcPr>
            <w:tcW w:w="689" w:type="dxa"/>
          </w:tcPr>
          <w:p w14:paraId="775D867F" w14:textId="77777777" w:rsidR="00445C5A" w:rsidRPr="00D4668B" w:rsidRDefault="00445C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7" w:type="dxa"/>
          </w:tcPr>
          <w:p w14:paraId="46948352" w14:textId="5F001A8A" w:rsidR="00445C5A" w:rsidRPr="00D4668B" w:rsidRDefault="00445C5A" w:rsidP="005828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Metastatic NSCLC</w:t>
            </w:r>
          </w:p>
        </w:tc>
        <w:tc>
          <w:tcPr>
            <w:tcW w:w="1251" w:type="dxa"/>
          </w:tcPr>
          <w:p w14:paraId="778410B9" w14:textId="4635FCC3" w:rsidR="00445C5A" w:rsidRPr="00D4668B" w:rsidRDefault="00445C5A" w:rsidP="000B5C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477" w:type="dxa"/>
          </w:tcPr>
          <w:p w14:paraId="46135D5D" w14:textId="5D30B71C" w:rsidR="00BD122C" w:rsidRDefault="00F743D3" w:rsidP="002F68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4668B" w:rsidRPr="00D4668B">
              <w:rPr>
                <w:rFonts w:ascii="Times New Roman" w:hAnsi="Times New Roman" w:cs="Times New Roman"/>
                <w:sz w:val="20"/>
                <w:szCs w:val="20"/>
              </w:rPr>
              <w:t>embrolizumab/</w:t>
            </w:r>
            <w:proofErr w:type="spellStart"/>
            <w:r w:rsidR="00D4668B" w:rsidRPr="00D4668B">
              <w:rPr>
                <w:rFonts w:ascii="Times New Roman" w:hAnsi="Times New Roman" w:cs="Times New Roman"/>
                <w:sz w:val="20"/>
                <w:szCs w:val="20"/>
              </w:rPr>
              <w:t>sintilimab</w:t>
            </w:r>
            <w:proofErr w:type="spellEnd"/>
            <w:r w:rsidR="00D4668B" w:rsidRPr="00D4668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D4668B" w:rsidRPr="00D4668B">
              <w:rPr>
                <w:rFonts w:ascii="Times New Roman" w:hAnsi="Times New Roman" w:cs="Times New Roman"/>
                <w:sz w:val="20"/>
                <w:szCs w:val="20"/>
              </w:rPr>
              <w:t>camrelizumab</w:t>
            </w:r>
            <w:proofErr w:type="spellEnd"/>
            <w:r w:rsidR="00D4668B" w:rsidRPr="00D4668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D4668B" w:rsidRPr="00D4668B">
              <w:rPr>
                <w:rFonts w:ascii="Times New Roman" w:hAnsi="Times New Roman" w:cs="Times New Roman"/>
                <w:sz w:val="20"/>
                <w:szCs w:val="20"/>
              </w:rPr>
              <w:t>nivolumab+albumin-bound</w:t>
            </w:r>
            <w:proofErr w:type="spellEnd"/>
            <w:r w:rsidR="00BD122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668B" w:rsidRPr="00D4668B">
              <w:rPr>
                <w:rFonts w:ascii="Times New Roman" w:hAnsi="Times New Roman" w:cs="Times New Roman"/>
                <w:sz w:val="20"/>
                <w:szCs w:val="20"/>
              </w:rPr>
              <w:t>paclitaxel/paclitaxel/vinorelbine</w:t>
            </w:r>
          </w:p>
          <w:p w14:paraId="6D1CC287" w14:textId="6FF1911F" w:rsidR="00445C5A" w:rsidRPr="00D4668B" w:rsidRDefault="00D4668B" w:rsidP="002F68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/pemetrexed/gemcitabine</w:t>
            </w:r>
          </w:p>
        </w:tc>
        <w:tc>
          <w:tcPr>
            <w:tcW w:w="1602" w:type="dxa"/>
          </w:tcPr>
          <w:p w14:paraId="035FB4BA" w14:textId="08F4F44F" w:rsidR="00445C5A" w:rsidRPr="00D4668B" w:rsidRDefault="00445C5A" w:rsidP="005828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  <w:r w:rsidR="002A610A" w:rsidRPr="00D4668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 xml:space="preserve"> or later-line </w:t>
            </w:r>
          </w:p>
        </w:tc>
        <w:tc>
          <w:tcPr>
            <w:tcW w:w="1117" w:type="dxa"/>
          </w:tcPr>
          <w:p w14:paraId="09A4E478" w14:textId="3DE07FAC" w:rsidR="00445C5A" w:rsidRPr="00D4668B" w:rsidRDefault="00445C5A" w:rsidP="000B5C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</w:p>
        </w:tc>
        <w:tc>
          <w:tcPr>
            <w:tcW w:w="1250" w:type="dxa"/>
          </w:tcPr>
          <w:p w14:paraId="39899863" w14:textId="5589BDF7" w:rsidR="00445C5A" w:rsidRPr="00D4668B" w:rsidRDefault="00445C5A" w:rsidP="005828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668B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D4668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</w:tbl>
    <w:p w14:paraId="3BBED85F" w14:textId="6D393AAF" w:rsidR="008E0367" w:rsidRPr="006525D2" w:rsidRDefault="006525D2">
      <w:pPr>
        <w:rPr>
          <w:rFonts w:ascii="Times New Roman" w:hAnsi="Times New Roman" w:cs="Times New Roman"/>
          <w:sz w:val="24"/>
          <w:szCs w:val="24"/>
        </w:rPr>
      </w:pPr>
      <w:r w:rsidRPr="006525D2">
        <w:rPr>
          <w:rFonts w:ascii="Times New Roman" w:hAnsi="Times New Roman" w:cs="Times New Roman"/>
          <w:sz w:val="24"/>
          <w:szCs w:val="24"/>
        </w:rPr>
        <w:t xml:space="preserve">NSCLC, non-small cell lung cancer; </w:t>
      </w:r>
      <w:r w:rsidR="000B5C8D" w:rsidRPr="006525D2">
        <w:rPr>
          <w:rFonts w:ascii="Times New Roman" w:hAnsi="Times New Roman" w:cs="Times New Roman"/>
          <w:sz w:val="24"/>
          <w:szCs w:val="24"/>
        </w:rPr>
        <w:t>No., number</w:t>
      </w:r>
      <w:r w:rsidR="000B5C8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0B5C8D">
        <w:rPr>
          <w:rFonts w:ascii="Times New Roman" w:hAnsi="Times New Roman" w:cs="Times New Roman"/>
          <w:sz w:val="24"/>
          <w:szCs w:val="24"/>
        </w:rPr>
        <w:t>pembro</w:t>
      </w:r>
      <w:proofErr w:type="spellEnd"/>
      <w:r w:rsidR="000B5C8D">
        <w:rPr>
          <w:rFonts w:ascii="Times New Roman" w:hAnsi="Times New Roman" w:cs="Times New Roman"/>
          <w:sz w:val="24"/>
          <w:szCs w:val="24"/>
        </w:rPr>
        <w:t xml:space="preserve">, pembrolizumab; chemo, chemotherapy; PFS, progression-free survival; OS, overall survival; </w:t>
      </w:r>
      <w:proofErr w:type="spellStart"/>
      <w:r w:rsidRPr="006525D2">
        <w:rPr>
          <w:rFonts w:ascii="Times New Roman" w:hAnsi="Times New Roman" w:cs="Times New Roman"/>
          <w:sz w:val="24"/>
          <w:szCs w:val="24"/>
        </w:rPr>
        <w:t>mo</w:t>
      </w:r>
      <w:proofErr w:type="spellEnd"/>
      <w:r w:rsidRPr="006525D2">
        <w:rPr>
          <w:rFonts w:ascii="Times New Roman" w:hAnsi="Times New Roman" w:cs="Times New Roman"/>
          <w:sz w:val="24"/>
          <w:szCs w:val="24"/>
        </w:rPr>
        <w:t xml:space="preserve">, month; </w:t>
      </w:r>
      <w:r w:rsidR="00445C5A">
        <w:rPr>
          <w:rFonts w:ascii="Times New Roman" w:hAnsi="Times New Roman" w:cs="Times New Roman"/>
          <w:sz w:val="24"/>
          <w:szCs w:val="24"/>
        </w:rPr>
        <w:t>NA, not applicable.</w:t>
      </w:r>
    </w:p>
    <w:sectPr w:rsidR="008E0367" w:rsidRPr="006525D2" w:rsidSect="007457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A67DA" w14:textId="77777777" w:rsidR="00032E03" w:rsidRDefault="00032E03" w:rsidP="008E0367">
      <w:r>
        <w:separator/>
      </w:r>
    </w:p>
  </w:endnote>
  <w:endnote w:type="continuationSeparator" w:id="0">
    <w:p w14:paraId="51F05DFD" w14:textId="77777777" w:rsidR="00032E03" w:rsidRDefault="00032E03" w:rsidP="008E0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5B6F5" w14:textId="77777777" w:rsidR="00032E03" w:rsidRDefault="00032E03" w:rsidP="008E0367">
      <w:r>
        <w:separator/>
      </w:r>
    </w:p>
  </w:footnote>
  <w:footnote w:type="continuationSeparator" w:id="0">
    <w:p w14:paraId="5E0ADE96" w14:textId="77777777" w:rsidR="00032E03" w:rsidRDefault="00032E03" w:rsidP="008E03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083"/>
    <w:rsid w:val="00032E03"/>
    <w:rsid w:val="000B5C8D"/>
    <w:rsid w:val="002A610A"/>
    <w:rsid w:val="002F6829"/>
    <w:rsid w:val="003A0B7C"/>
    <w:rsid w:val="004079CF"/>
    <w:rsid w:val="004256B2"/>
    <w:rsid w:val="00445C5A"/>
    <w:rsid w:val="00582871"/>
    <w:rsid w:val="006370B7"/>
    <w:rsid w:val="006525D2"/>
    <w:rsid w:val="006606FA"/>
    <w:rsid w:val="006B742E"/>
    <w:rsid w:val="00716083"/>
    <w:rsid w:val="00745533"/>
    <w:rsid w:val="007457AD"/>
    <w:rsid w:val="00827B08"/>
    <w:rsid w:val="008C4B4C"/>
    <w:rsid w:val="008E0367"/>
    <w:rsid w:val="00913BC8"/>
    <w:rsid w:val="009B73DF"/>
    <w:rsid w:val="00A20945"/>
    <w:rsid w:val="00AA3E8F"/>
    <w:rsid w:val="00BC7DEB"/>
    <w:rsid w:val="00BD122C"/>
    <w:rsid w:val="00BD6185"/>
    <w:rsid w:val="00BF570B"/>
    <w:rsid w:val="00C46342"/>
    <w:rsid w:val="00D4668B"/>
    <w:rsid w:val="00D7672B"/>
    <w:rsid w:val="00E90B9A"/>
    <w:rsid w:val="00EB2CFB"/>
    <w:rsid w:val="00EE2F01"/>
    <w:rsid w:val="00F74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B7E84C"/>
  <w15:chartTrackingRefBased/>
  <w15:docId w15:val="{BAE8CDAE-1135-4825-9493-E914ED226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68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03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03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03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0367"/>
    <w:rPr>
      <w:sz w:val="18"/>
      <w:szCs w:val="18"/>
    </w:rPr>
  </w:style>
  <w:style w:type="table" w:styleId="a7">
    <w:name w:val="Table Grid"/>
    <w:basedOn w:val="a1"/>
    <w:uiPriority w:val="39"/>
    <w:rsid w:val="009B73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99</Words>
  <Characters>785</Characters>
  <Application>Microsoft Office Word</Application>
  <DocSecurity>0</DocSecurity>
  <Lines>46</Lines>
  <Paragraphs>40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Haiwei</dc:creator>
  <cp:keywords/>
  <dc:description/>
  <cp:lastModifiedBy>Du Haiwei</cp:lastModifiedBy>
  <cp:revision>26</cp:revision>
  <dcterms:created xsi:type="dcterms:W3CDTF">2022-12-05T06:19:00Z</dcterms:created>
  <dcterms:modified xsi:type="dcterms:W3CDTF">2022-12-10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c6ff83ff029d295c534aa62a378cb102439efef4106180618ec35c1758e624</vt:lpwstr>
  </property>
</Properties>
</file>